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5C" w:rsidRDefault="00FA1B5C" w:rsidP="00FA1B5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Linear annual</w:t>
      </w:r>
      <w:r w:rsidRPr="00BD7172">
        <w:rPr>
          <w:rFonts w:ascii="Times New Roman" w:hAnsi="Times New Roman" w:cs="Times New Roman"/>
          <w:b/>
          <w:bCs/>
        </w:rPr>
        <w:t xml:space="preserve"> trends in </w:t>
      </w:r>
      <w:r>
        <w:rPr>
          <w:rFonts w:ascii="Times New Roman" w:hAnsi="Times New Roman" w:cs="Times New Roman"/>
          <w:b/>
          <w:bCs/>
        </w:rPr>
        <w:t xml:space="preserve">demographics, </w:t>
      </w:r>
      <w:r w:rsidRPr="00BD7172">
        <w:rPr>
          <w:rFonts w:ascii="Times New Roman" w:hAnsi="Times New Roman" w:cs="Times New Roman"/>
          <w:b/>
          <w:bCs/>
        </w:rPr>
        <w:t>intent</w:t>
      </w:r>
      <w:r>
        <w:rPr>
          <w:rFonts w:ascii="Times New Roman" w:hAnsi="Times New Roman" w:cs="Times New Roman"/>
          <w:b/>
          <w:bCs/>
        </w:rPr>
        <w:t>, and severity for firearm injury hospitalizations</w:t>
      </w:r>
    </w:p>
    <w:tbl>
      <w:tblPr>
        <w:tblW w:w="127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"/>
        <w:gridCol w:w="2335"/>
        <w:gridCol w:w="101"/>
        <w:gridCol w:w="164"/>
        <w:gridCol w:w="990"/>
        <w:gridCol w:w="271"/>
        <w:gridCol w:w="59"/>
        <w:gridCol w:w="879"/>
        <w:gridCol w:w="247"/>
        <w:gridCol w:w="61"/>
        <w:gridCol w:w="981"/>
        <w:gridCol w:w="217"/>
        <w:gridCol w:w="61"/>
        <w:gridCol w:w="1011"/>
        <w:gridCol w:w="183"/>
        <w:gridCol w:w="61"/>
        <w:gridCol w:w="1332"/>
        <w:gridCol w:w="61"/>
        <w:gridCol w:w="981"/>
        <w:gridCol w:w="7"/>
        <w:gridCol w:w="55"/>
        <w:gridCol w:w="1235"/>
        <w:gridCol w:w="58"/>
        <w:gridCol w:w="1002"/>
        <w:gridCol w:w="139"/>
        <w:gridCol w:w="135"/>
      </w:tblGrid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55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2016 </w:t>
            </w:r>
          </w:p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1209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2017 </w:t>
            </w:r>
          </w:p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(n=271)</w:t>
            </w:r>
          </w:p>
        </w:tc>
        <w:tc>
          <w:tcPr>
            <w:tcW w:w="1289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2018</w:t>
            </w:r>
          </w:p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 (n=256)</w:t>
            </w:r>
          </w:p>
        </w:tc>
        <w:tc>
          <w:tcPr>
            <w:tcW w:w="1289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2019 </w:t>
            </w:r>
          </w:p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(n=276)</w:t>
            </w:r>
          </w:p>
        </w:tc>
        <w:tc>
          <w:tcPr>
            <w:tcW w:w="1576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2020 </w:t>
            </w:r>
          </w:p>
          <w:p w:rsidR="00FA1B5C" w:rsidRPr="0074352B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>(n=322)</w:t>
            </w:r>
          </w:p>
        </w:tc>
        <w:tc>
          <w:tcPr>
            <w:tcW w:w="1049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4352B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>2021 (n=362)</w:t>
            </w:r>
          </w:p>
        </w:tc>
        <w:tc>
          <w:tcPr>
            <w:tcW w:w="1348" w:type="dxa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4352B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1</w:t>
            </w: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2022 (n=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9</w:t>
            </w: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00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4352B" w:rsidRDefault="00FA1B5C" w:rsidP="007177E5">
            <w:pPr>
              <w:pStyle w:val="NormalWeb"/>
              <w:spacing w:before="0" w:beforeAutospacing="0" w:after="0" w:afterAutospacing="0" w:line="276" w:lineRule="auto"/>
              <w:jc w:val="right"/>
              <w:textAlignment w:val="bottom"/>
              <w:rPr>
                <w:color w:val="000000" w:themeColor="text1"/>
              </w:rPr>
            </w:pPr>
            <w:r w:rsidRPr="0074352B">
              <w:rPr>
                <w:color w:val="000000" w:themeColor="text1"/>
                <w:kern w:val="24"/>
              </w:rPr>
              <w:t xml:space="preserve">Trend </w:t>
            </w:r>
          </w:p>
          <w:p w:rsidR="00FA1B5C" w:rsidRPr="0074352B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4352B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</w:tr>
      <w:tr w:rsidR="00FA1B5C" w:rsidRPr="00312DDA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12DDA">
              <w:rPr>
                <w:rFonts w:ascii="Times New Roman" w:hAnsi="Times New Roman" w:cs="Times New Roman"/>
                <w:i/>
                <w:iCs/>
              </w:rPr>
              <w:t>Demographics</w:t>
            </w:r>
          </w:p>
        </w:tc>
        <w:tc>
          <w:tcPr>
            <w:tcW w:w="12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8-30 years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46.2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40.6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45.3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43.5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51.6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48.6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40.3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85.5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(86.0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85.2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83.3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86.3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85.6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85.5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FA1B5C" w:rsidRPr="007954E9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nsured / self-pay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35.1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45.0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42.6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40.6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51.2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49.5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Del="0020543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6.5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954E9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B5C" w:rsidRPr="007954E9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H white 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55.3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60.2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52.0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46.0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45.7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44.8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40.9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954E9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954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2.9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2.1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9.9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8.1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2.1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8.0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3.9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6.4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2.9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22.3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30.1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27.0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30.7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9.6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7954E9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954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H AAPI/AIAN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5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5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2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.1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E71974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71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H other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7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.3)</w:t>
            </w: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.4)</w:t>
            </w: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1)</w:t>
            </w: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.8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E71974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FA1B5C" w:rsidRPr="00312DDA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12DDA">
              <w:rPr>
                <w:rFonts w:ascii="Times New Roman" w:hAnsi="Times New Roman" w:cs="Times New Roman"/>
                <w:i/>
                <w:iCs/>
              </w:rPr>
              <w:t>Firearm intent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12DDA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Assault 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</w:t>
            </w:r>
            <w:r w:rsidRPr="005424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Pr="0054246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</w:t>
            </w:r>
            <w:r w:rsidRPr="00542465">
              <w:rPr>
                <w:rFonts w:ascii="Times New Roman" w:hAnsi="Times New Roman" w:cs="Times New Roman"/>
              </w:rPr>
              <w:t>5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</w:t>
            </w:r>
            <w:r w:rsidRPr="00542465">
              <w:rPr>
                <w:rFonts w:ascii="Times New Roman" w:hAnsi="Times New Roman" w:cs="Times New Roman"/>
              </w:rPr>
              <w:t>4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</w:t>
            </w:r>
            <w:r w:rsidRPr="00542465">
              <w:rPr>
                <w:rFonts w:ascii="Times New Roman" w:hAnsi="Times New Roman" w:cs="Times New Roman"/>
              </w:rPr>
              <w:t>3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</w:t>
            </w:r>
            <w:r w:rsidRPr="00542465">
              <w:rPr>
                <w:rFonts w:ascii="Times New Roman" w:hAnsi="Times New Roman" w:cs="Times New Roman"/>
              </w:rPr>
              <w:t>4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</w:t>
            </w:r>
            <w:r w:rsidRPr="00542465">
              <w:rPr>
                <w:rFonts w:ascii="Times New Roman" w:hAnsi="Times New Roman" w:cs="Times New Roman"/>
              </w:rPr>
              <w:t>4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52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 xml:space="preserve">Unintentional 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</w:t>
            </w:r>
            <w:r w:rsidRPr="005424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3)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</w:t>
            </w:r>
            <w:r w:rsidRPr="00542465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</w:t>
            </w:r>
            <w:r w:rsidRPr="00542465">
              <w:rPr>
                <w:rFonts w:ascii="Times New Roman" w:hAnsi="Times New Roman" w:cs="Times New Roman"/>
              </w:rPr>
              <w:t>2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</w:t>
            </w:r>
            <w:r w:rsidRPr="00542465"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Pr="00542465">
              <w:rPr>
                <w:rFonts w:ascii="Times New Roman" w:hAnsi="Times New Roman" w:cs="Times New Roman"/>
              </w:rPr>
              <w:t>2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</w:t>
            </w:r>
            <w:r w:rsidRPr="00542465"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</w:t>
            </w:r>
            <w:r w:rsidRPr="00542465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FA1B5C" w:rsidRPr="00542465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Legal intervention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Pr="00542465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54246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Pr="00542465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</w:t>
            </w:r>
            <w:r w:rsidRPr="00542465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Pr="00542465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Pr="00542465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54246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FA1B5C" w:rsidRPr="00AC410A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harm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19.2)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</w:t>
            </w:r>
            <w:r w:rsidRPr="00542465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</w:t>
            </w:r>
            <w:r w:rsidRPr="00542465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</w:t>
            </w:r>
            <w:r w:rsidRPr="00542465">
              <w:rPr>
                <w:rFonts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</w:t>
            </w:r>
            <w:r w:rsidRPr="00542465">
              <w:rPr>
                <w:rFonts w:ascii="Times New Roman" w:hAnsi="Times New Roman" w:cs="Times New Roman"/>
              </w:rPr>
              <w:t>1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</w:t>
            </w:r>
            <w:r w:rsidRPr="00542465">
              <w:rPr>
                <w:rFonts w:ascii="Times New Roman" w:hAnsi="Times New Roman" w:cs="Times New Roman"/>
              </w:rPr>
              <w:t>1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2.0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AC410A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410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A1B5C" w:rsidRPr="00AC410A" w:rsidTr="007177E5">
        <w:trPr>
          <w:gridBefore w:val="1"/>
          <w:gridAfter w:val="2"/>
          <w:wBefore w:w="112" w:type="dxa"/>
          <w:wAfter w:w="274" w:type="dxa"/>
          <w:trHeight w:val="430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2465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</w:t>
            </w:r>
            <w:r w:rsidRPr="0054246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</w:t>
            </w:r>
            <w:r w:rsidRPr="00542465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</w:t>
            </w:r>
            <w:r w:rsidRPr="00542465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</w:t>
            </w:r>
            <w:r w:rsidRPr="00542465">
              <w:rPr>
                <w:rFonts w:ascii="Times New Roman" w:hAnsi="Times New Roman" w:cs="Times New Roman"/>
              </w:rPr>
              <w:t>1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</w:t>
            </w:r>
            <w:r w:rsidRPr="00542465">
              <w:rPr>
                <w:rFonts w:ascii="Times New Roman" w:hAnsi="Times New Roman" w:cs="Times New Roman"/>
              </w:rPr>
              <w:t>1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</w:t>
            </w:r>
            <w:r w:rsidRPr="00542465">
              <w:rPr>
                <w:rFonts w:ascii="Times New Roman" w:hAnsi="Times New Roman" w:cs="Times New Roman"/>
              </w:rPr>
              <w:t>1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3.2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AC410A" w:rsidRDefault="00FA1B5C" w:rsidP="007177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410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B5C" w:rsidRPr="00312DDA" w:rsidTr="007177E5">
        <w:trPr>
          <w:gridBefore w:val="1"/>
          <w:wBefore w:w="112" w:type="dxa"/>
          <w:trHeight w:val="430"/>
        </w:trPr>
        <w:tc>
          <w:tcPr>
            <w:tcW w:w="12626" w:type="dxa"/>
            <w:gridSpan w:val="2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12DDA">
              <w:rPr>
                <w:rFonts w:ascii="Times New Roman" w:hAnsi="Times New Roman" w:cs="Times New Roman"/>
                <w:i/>
                <w:iCs/>
              </w:rPr>
              <w:t>Severity / resource utilization</w:t>
            </w:r>
          </w:p>
        </w:tc>
      </w:tr>
      <w:tr w:rsidR="00FA1B5C" w:rsidRPr="00BD7172" w:rsidTr="007177E5">
        <w:trPr>
          <w:gridBefore w:val="1"/>
          <w:wBefore w:w="112" w:type="dxa"/>
          <w:trHeight w:val="430"/>
        </w:trPr>
        <w:tc>
          <w:tcPr>
            <w:tcW w:w="24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42465">
              <w:rPr>
                <w:rFonts w:ascii="Times New Roman" w:hAnsi="Times New Roman" w:cs="Times New Roman"/>
              </w:rPr>
              <w:t>Severe injury, ISS ≥16</w:t>
            </w:r>
          </w:p>
        </w:tc>
        <w:tc>
          <w:tcPr>
            <w:tcW w:w="148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Pr="00542465">
              <w:rPr>
                <w:rFonts w:ascii="Times New Roman" w:hAnsi="Times New Roman" w:cs="Times New Roman"/>
              </w:rPr>
              <w:t>2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72 (</w:t>
            </w:r>
            <w:r w:rsidRPr="00542465">
              <w:rPr>
                <w:rFonts w:ascii="Times New Roman" w:hAnsi="Times New Roman" w:cs="Times New Roman"/>
              </w:rPr>
              <w:t>2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68 (</w:t>
            </w:r>
            <w:r w:rsidRPr="00542465">
              <w:rPr>
                <w:rFonts w:ascii="Times New Roman" w:hAnsi="Times New Roman" w:cs="Times New Roman"/>
              </w:rPr>
              <w:t>2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95 (</w:t>
            </w:r>
            <w:r w:rsidRPr="00542465">
              <w:rPr>
                <w:rFonts w:ascii="Times New Roman" w:hAnsi="Times New Roman" w:cs="Times New Roman"/>
              </w:rPr>
              <w:t>3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109 (</w:t>
            </w:r>
            <w:r w:rsidRPr="00542465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105 (</w:t>
            </w:r>
            <w:r w:rsidRPr="00542465">
              <w:rPr>
                <w:rFonts w:ascii="Times New Roman" w:hAnsi="Times New Roman" w:cs="Times New Roman"/>
              </w:rPr>
              <w:t>2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53 (</w:t>
            </w:r>
            <w:r w:rsidRPr="00542465"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383"/>
              <w:jc w:val="right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42465">
              <w:rPr>
                <w:rFonts w:ascii="Times New Roman" w:hAnsi="Times New Roman" w:cs="Times New Roman"/>
              </w:rPr>
              <w:t>0.07</w:t>
            </w:r>
          </w:p>
        </w:tc>
      </w:tr>
      <w:tr w:rsidR="00FA1B5C" w:rsidRPr="00BD7172" w:rsidTr="007177E5">
        <w:trPr>
          <w:gridBefore w:val="1"/>
          <w:wBefore w:w="112" w:type="dxa"/>
          <w:trHeight w:val="43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ind w:right="383"/>
              <w:rPr>
                <w:rFonts w:ascii="Times New Roman" w:hAnsi="Times New Roman" w:cs="Times New Roman"/>
              </w:rPr>
            </w:pP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ICU admission</w:t>
            </w:r>
          </w:p>
        </w:tc>
        <w:tc>
          <w:tcPr>
            <w:tcW w:w="1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23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6.9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31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8.3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20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6.9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33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8.2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35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1.9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48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40.9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5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35.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ind w:right="383"/>
              <w:jc w:val="right"/>
              <w:rPr>
                <w:rFonts w:ascii="Times New Roman" w:hAnsi="Times New Roman" w:cs="Times New Roman"/>
              </w:rPr>
            </w:pPr>
            <w:r w:rsidRPr="00BD7172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3</w:t>
            </w:r>
          </w:p>
        </w:tc>
      </w:tr>
      <w:tr w:rsidR="00FA1B5C" w:rsidRPr="00BD7172" w:rsidTr="007177E5">
        <w:trPr>
          <w:gridBefore w:val="1"/>
          <w:wBefore w:w="112" w:type="dxa"/>
          <w:trHeight w:val="43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Hospital LOS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, days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1-6)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1-6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 (1-6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1-8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 (1-5)</w:t>
            </w: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 (1-6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542465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 (1-5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C" w:rsidRPr="00321500" w:rsidRDefault="00FA1B5C" w:rsidP="007177E5">
            <w:pPr>
              <w:spacing w:line="276" w:lineRule="auto"/>
              <w:ind w:right="383"/>
              <w:jc w:val="right"/>
              <w:rPr>
                <w:rFonts w:ascii="Times New Roman" w:hAnsi="Times New Roman" w:cs="Times New Roman"/>
              </w:rPr>
            </w:pPr>
            <w:r w:rsidRPr="00321500">
              <w:rPr>
                <w:rFonts w:ascii="Times New Roman" w:hAnsi="Times New Roman" w:cs="Times New Roman"/>
                <w:color w:val="000000"/>
                <w:kern w:val="24"/>
              </w:rPr>
              <w:t>0.21</w:t>
            </w:r>
          </w:p>
        </w:tc>
      </w:tr>
      <w:tr w:rsidR="00FA1B5C" w:rsidRPr="00BD7172" w:rsidTr="007177E5">
        <w:trPr>
          <w:gridBefore w:val="1"/>
          <w:wBefore w:w="112" w:type="dxa"/>
          <w:trHeight w:val="43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CU LOS, days</w:t>
            </w:r>
          </w:p>
        </w:tc>
        <w:tc>
          <w:tcPr>
            <w:tcW w:w="1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2-5)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1-6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 (2-3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2-7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2-5)</w:t>
            </w: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2-5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 (2-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312DDA" w:rsidRDefault="00FA1B5C" w:rsidP="007177E5">
            <w:pPr>
              <w:spacing w:line="276" w:lineRule="auto"/>
              <w:ind w:right="383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312DDA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4</w:t>
            </w:r>
          </w:p>
        </w:tc>
      </w:tr>
      <w:tr w:rsidR="00FA1B5C" w:rsidRPr="00BD7172" w:rsidTr="007177E5">
        <w:trPr>
          <w:gridBefore w:val="1"/>
          <w:wBefore w:w="112" w:type="dxa"/>
          <w:trHeight w:val="43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Death</w:t>
            </w:r>
          </w:p>
        </w:tc>
        <w:tc>
          <w:tcPr>
            <w:tcW w:w="1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3 (16.4)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4 (12.6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5 (13.7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6 (16.7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9 (15.2)</w:t>
            </w: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8 (13.3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8 (17.6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383"/>
              <w:jc w:val="right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84</w:t>
            </w:r>
          </w:p>
        </w:tc>
      </w:tr>
      <w:tr w:rsidR="00FA1B5C" w:rsidRPr="00BD7172" w:rsidTr="007177E5">
        <w:trPr>
          <w:gridAfter w:val="1"/>
          <w:wAfter w:w="135" w:type="dxa"/>
          <w:trHeight w:val="430"/>
        </w:trPr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268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Respiratory ventilation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6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5.7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65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4.0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50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19.5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86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31.2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95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9.7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82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2.7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0 (25.2)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197"/>
              <w:jc w:val="right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71</w:t>
            </w:r>
          </w:p>
        </w:tc>
      </w:tr>
      <w:tr w:rsidR="00FA1B5C" w:rsidRPr="00BD7172" w:rsidTr="007177E5">
        <w:trPr>
          <w:gridAfter w:val="1"/>
          <w:wAfter w:w="135" w:type="dxa"/>
          <w:trHeight w:val="430"/>
        </w:trPr>
        <w:tc>
          <w:tcPr>
            <w:tcW w:w="27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197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Bl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 xml:space="preserve">oo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transfusion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5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1.8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4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18.4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71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5.7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78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24.4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67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18.5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30 (</w:t>
            </w:r>
            <w:r w:rsidRPr="00BD7172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8.9)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1B5C" w:rsidRPr="00BD7172" w:rsidRDefault="00FA1B5C" w:rsidP="007177E5">
            <w:pPr>
              <w:spacing w:line="276" w:lineRule="auto"/>
              <w:ind w:right="197"/>
              <w:jc w:val="right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0.51</w:t>
            </w:r>
          </w:p>
        </w:tc>
      </w:tr>
    </w:tbl>
    <w:p w:rsidR="00FA1B5C" w:rsidRDefault="00FA1B5C" w:rsidP="00FA1B5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presented as n (%) or median (interquartile range). Bolding denotes significance, p &lt; 0.05. Abbreviations: H1, first half (1/1/2022-6/30/2022); NH, non-Hispanic; AAPI/AIAN, </w:t>
      </w:r>
      <w:r w:rsidRPr="00F9432D">
        <w:rPr>
          <w:rFonts w:ascii="Times New Roman" w:hAnsi="Times New Roman" w:cs="Times New Roman"/>
        </w:rPr>
        <w:t>Asian</w:t>
      </w:r>
      <w:r>
        <w:rPr>
          <w:rFonts w:ascii="Times New Roman" w:hAnsi="Times New Roman" w:cs="Times New Roman"/>
        </w:rPr>
        <w:t xml:space="preserve"> </w:t>
      </w:r>
      <w:r w:rsidRPr="00F9432D">
        <w:rPr>
          <w:rFonts w:ascii="Times New Roman" w:hAnsi="Times New Roman" w:cs="Times New Roman"/>
        </w:rPr>
        <w:t xml:space="preserve">American </w:t>
      </w:r>
      <w:r>
        <w:rPr>
          <w:rFonts w:ascii="Times New Roman" w:hAnsi="Times New Roman" w:cs="Times New Roman"/>
        </w:rPr>
        <w:t>P</w:t>
      </w:r>
      <w:r w:rsidRPr="00F9432D">
        <w:rPr>
          <w:rFonts w:ascii="Times New Roman" w:hAnsi="Times New Roman" w:cs="Times New Roman"/>
        </w:rPr>
        <w:t xml:space="preserve">acific </w:t>
      </w:r>
      <w:r>
        <w:rPr>
          <w:rFonts w:ascii="Times New Roman" w:hAnsi="Times New Roman" w:cs="Times New Roman"/>
        </w:rPr>
        <w:t>I</w:t>
      </w:r>
      <w:r w:rsidRPr="00F9432D">
        <w:rPr>
          <w:rFonts w:ascii="Times New Roman" w:hAnsi="Times New Roman" w:cs="Times New Roman"/>
        </w:rPr>
        <w:t>slander</w:t>
      </w:r>
      <w:r>
        <w:rPr>
          <w:rFonts w:ascii="Times New Roman" w:hAnsi="Times New Roman" w:cs="Times New Roman"/>
        </w:rPr>
        <w:t xml:space="preserve">; AIAN, </w:t>
      </w:r>
      <w:r w:rsidRPr="00FA1B5C">
        <w:rPr>
          <w:rFonts w:ascii="Times New Roman" w:hAnsi="Times New Roman" w:cs="Times New Roman"/>
        </w:rPr>
        <w:t>American Indian Alaska Native; ISS, injury severity score; ICU, intensive care unit; LOS, length of stay. ICU LOS calculated for those admitted to the ICU.</w:t>
      </w:r>
      <w:r w:rsidRPr="00FA1B5C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FA1B5C" w:rsidSect="00FA1B5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B5C"/>
    <w:rsid w:val="0007350D"/>
    <w:rsid w:val="000C7A1F"/>
    <w:rsid w:val="00280000"/>
    <w:rsid w:val="002C77AA"/>
    <w:rsid w:val="003139BF"/>
    <w:rsid w:val="0034215F"/>
    <w:rsid w:val="00344167"/>
    <w:rsid w:val="00344578"/>
    <w:rsid w:val="00354D84"/>
    <w:rsid w:val="00360E60"/>
    <w:rsid w:val="00533463"/>
    <w:rsid w:val="005E5E5B"/>
    <w:rsid w:val="00614430"/>
    <w:rsid w:val="0066312C"/>
    <w:rsid w:val="00677AAB"/>
    <w:rsid w:val="006F0638"/>
    <w:rsid w:val="00771867"/>
    <w:rsid w:val="008310D6"/>
    <w:rsid w:val="00831A78"/>
    <w:rsid w:val="00840A88"/>
    <w:rsid w:val="00841437"/>
    <w:rsid w:val="00866CE2"/>
    <w:rsid w:val="008A0139"/>
    <w:rsid w:val="009175FF"/>
    <w:rsid w:val="00967C6E"/>
    <w:rsid w:val="00A20BA3"/>
    <w:rsid w:val="00A74C0A"/>
    <w:rsid w:val="00BB528D"/>
    <w:rsid w:val="00C2094A"/>
    <w:rsid w:val="00C25336"/>
    <w:rsid w:val="00C44888"/>
    <w:rsid w:val="00C61092"/>
    <w:rsid w:val="00CB7FE6"/>
    <w:rsid w:val="00D81535"/>
    <w:rsid w:val="00DA104F"/>
    <w:rsid w:val="00DB05BB"/>
    <w:rsid w:val="00E05EF0"/>
    <w:rsid w:val="00E206FC"/>
    <w:rsid w:val="00EB1092"/>
    <w:rsid w:val="00EB1715"/>
    <w:rsid w:val="00F002C3"/>
    <w:rsid w:val="00F361E6"/>
    <w:rsid w:val="00FA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F8AD4-822F-409C-981D-E83513B0E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1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A1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20</Characters>
  <Application>Microsoft Office Word</Application>
  <DocSecurity>0</DocSecurity>
  <Lines>17</Lines>
  <Paragraphs>4</Paragraphs>
  <ScaleCrop>false</ScaleCrop>
  <Company>HP Inc.</Company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</dc:creator>
  <cp:keywords/>
  <dc:description/>
  <cp:lastModifiedBy>Thenmozhi V</cp:lastModifiedBy>
  <cp:revision>1</cp:revision>
  <dcterms:created xsi:type="dcterms:W3CDTF">2024-05-09T03:43:00Z</dcterms:created>
  <dcterms:modified xsi:type="dcterms:W3CDTF">2024-05-09T03:45:00Z</dcterms:modified>
</cp:coreProperties>
</file>